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FF1F6" w14:textId="10E28E5F" w:rsidR="00DB08E0" w:rsidRPr="00260667" w:rsidRDefault="00DB08E0" w:rsidP="00635061">
      <w:pPr>
        <w:widowControl/>
        <w:spacing w:before="240" w:after="240"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260667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l Material</w:t>
      </w:r>
      <w:r w:rsidR="00635061" w:rsidRPr="00260667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- </w:t>
      </w:r>
      <w:r w:rsidR="00635061" w:rsidRPr="00260667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T</w:t>
      </w:r>
      <w:r w:rsidR="00635061" w:rsidRPr="00260667">
        <w:rPr>
          <w:rFonts w:ascii="Times New Roman" w:hAnsi="Times New Roman" w:cs="Times New Roman"/>
          <w:b/>
          <w:bCs/>
          <w:i/>
          <w:iCs/>
          <w:sz w:val="32"/>
          <w:szCs w:val="32"/>
        </w:rPr>
        <w:t>ables</w:t>
      </w:r>
    </w:p>
    <w:p w14:paraId="0164709D" w14:textId="5B815E29" w:rsidR="00635061" w:rsidRDefault="00635061" w:rsidP="0063506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5061">
        <w:rPr>
          <w:rFonts w:ascii="Times New Roman" w:hAnsi="Times New Roman" w:cs="Times New Roman"/>
          <w:b/>
          <w:sz w:val="24"/>
          <w:szCs w:val="24"/>
        </w:rPr>
        <w:t xml:space="preserve">Including dominance effects in </w:t>
      </w:r>
      <w:r w:rsidRPr="00635061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Pr="00635061">
        <w:rPr>
          <w:rFonts w:ascii="Times New Roman" w:hAnsi="Times New Roman" w:cs="Times New Roman"/>
          <w:b/>
          <w:sz w:val="24"/>
          <w:szCs w:val="24"/>
        </w:rPr>
        <w:t>prediction model through</w:t>
      </w:r>
      <w:r w:rsidRPr="006350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35061">
        <w:rPr>
          <w:rFonts w:ascii="Times New Roman" w:hAnsi="Times New Roman" w:cs="Times New Roman"/>
          <w:b/>
          <w:sz w:val="24"/>
          <w:szCs w:val="24"/>
        </w:rPr>
        <w:t>locus-specific weights on heterozygous genotypes can greatly improve genomic predictive abilities</w:t>
      </w:r>
    </w:p>
    <w:p w14:paraId="0D062E07" w14:textId="77777777" w:rsidR="00635061" w:rsidRPr="00635061" w:rsidRDefault="00635061" w:rsidP="0063506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674887" w14:textId="744E7D60" w:rsidR="00635061" w:rsidRPr="00702F94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  <w:vertAlign w:val="superscript"/>
        </w:rPr>
      </w:pPr>
      <w:r w:rsidRPr="00702F94">
        <w:rPr>
          <w:rFonts w:ascii="Times New Roman" w:hAnsi="Times New Roman" w:cs="Times New Roman"/>
        </w:rPr>
        <w:t>Tianfei Liu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702F94">
        <w:rPr>
          <w:rFonts w:ascii="Times New Roman" w:hAnsi="Times New Roman" w:cs="Times New Roman" w:hint="eastAsia"/>
          <w:vertAlign w:val="superscript"/>
        </w:rPr>
        <w:t>,3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Chenglong</w:t>
      </w:r>
      <w:proofErr w:type="spellEnd"/>
      <w:r w:rsidRPr="00702F94">
        <w:rPr>
          <w:rFonts w:ascii="Times New Roman" w:hAnsi="Times New Roman" w:cs="Times New Roman"/>
        </w:rPr>
        <w:t xml:space="preserve"> Luo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702F9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Jie</w:t>
      </w:r>
      <w:proofErr w:type="spellEnd"/>
      <w:r w:rsidRPr="00702F94">
        <w:rPr>
          <w:rFonts w:ascii="Times New Roman" w:hAnsi="Times New Roman" w:cs="Times New Roman"/>
        </w:rPr>
        <w:t xml:space="preserve"> Ma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702F94">
        <w:rPr>
          <w:rFonts w:ascii="Times New Roman" w:hAnsi="Times New Roman" w:cs="Times New Roman"/>
        </w:rPr>
        <w:t>Yan Wang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Dingming</w:t>
      </w:r>
      <w:proofErr w:type="spellEnd"/>
      <w:r w:rsidRPr="00702F94">
        <w:rPr>
          <w:rFonts w:ascii="Times New Roman" w:hAnsi="Times New Roman" w:cs="Times New Roman"/>
        </w:rPr>
        <w:t xml:space="preserve"> Shu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702F94">
        <w:rPr>
          <w:rFonts w:ascii="Times New Roman" w:hAnsi="Times New Roman" w:cs="Times New Roman"/>
        </w:rPr>
        <w:t>Hao Qu</w:t>
      </w:r>
      <w:r w:rsidRPr="00702F94">
        <w:rPr>
          <w:rFonts w:ascii="Times New Roman" w:hAnsi="Times New Roman" w:cs="Times New Roman"/>
          <w:vertAlign w:val="superscript"/>
        </w:rPr>
        <w:t>1,2</w:t>
      </w:r>
      <w:r w:rsidRPr="00702F9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35061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02F94">
        <w:rPr>
          <w:rFonts w:ascii="Times New Roman" w:hAnsi="Times New Roman" w:cs="Times New Roman"/>
        </w:rPr>
        <w:t>Guosheng</w:t>
      </w:r>
      <w:proofErr w:type="spellEnd"/>
      <w:r w:rsidRPr="00702F94">
        <w:rPr>
          <w:rFonts w:ascii="Times New Roman" w:hAnsi="Times New Roman" w:cs="Times New Roman"/>
        </w:rPr>
        <w:t xml:space="preserve"> Su</w:t>
      </w:r>
      <w:r w:rsidRPr="00702F94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0B0593F2" w14:textId="77777777" w:rsidR="00635061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  <w:vertAlign w:val="superscript"/>
        </w:rPr>
      </w:pPr>
    </w:p>
    <w:p w14:paraId="32B92805" w14:textId="77777777" w:rsidR="00635061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  <w:vertAlign w:val="superscript"/>
        </w:rPr>
      </w:pPr>
    </w:p>
    <w:p w14:paraId="11562FB3" w14:textId="7009601D" w:rsidR="00635061" w:rsidRPr="00702F94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szCs w:val="21"/>
          <w:vertAlign w:val="superscript"/>
        </w:rPr>
        <w:t>*</w:t>
      </w:r>
      <w:r w:rsidRPr="00702F94">
        <w:rPr>
          <w:rFonts w:ascii="Times New Roman" w:hAnsi="Times New Roman" w:cs="Times New Roman"/>
          <w:szCs w:val="21"/>
        </w:rPr>
        <w:t>Corresponding author</w:t>
      </w:r>
    </w:p>
    <w:p w14:paraId="23B26791" w14:textId="77777777" w:rsidR="00635061" w:rsidRPr="00702F94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szCs w:val="21"/>
          <w:vertAlign w:val="superscript"/>
        </w:rPr>
        <w:t>1</w:t>
      </w:r>
      <w:r w:rsidRPr="00702F94">
        <w:rPr>
          <w:rFonts w:ascii="Times New Roman" w:hAnsi="Times New Roman" w:cs="Times New Roman"/>
          <w:szCs w:val="21"/>
        </w:rPr>
        <w:t>State Key Laboratory of Livestock and Poultry Breeding,</w:t>
      </w:r>
      <w:r w:rsidRPr="00702F94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702F94">
        <w:rPr>
          <w:rFonts w:ascii="Times New Roman" w:hAnsi="Times New Roman" w:cs="Times New Roman"/>
          <w:szCs w:val="21"/>
        </w:rPr>
        <w:t>Institute of Animal Science, Guangdong Academy of Agricultural Sciences, Guangzhou 510640, China</w:t>
      </w:r>
    </w:p>
    <w:p w14:paraId="0E3BD855" w14:textId="77777777" w:rsidR="00635061" w:rsidRPr="00702F94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vertAlign w:val="superscript"/>
        </w:rPr>
        <w:t>2</w:t>
      </w:r>
      <w:r w:rsidRPr="00702F94">
        <w:rPr>
          <w:rFonts w:ascii="Times New Roman" w:hAnsi="Times New Roman" w:cs="Times New Roman"/>
          <w:szCs w:val="21"/>
        </w:rPr>
        <w:t>Guangdong Provincial Key Laboratory of Animal Breeding and Nutrition, Institute of Animal Science, Guangdong Academy of Agricultural Sciences, Guangzhou 510640, China</w:t>
      </w:r>
    </w:p>
    <w:p w14:paraId="28E6E044" w14:textId="77777777" w:rsidR="00635061" w:rsidRPr="00702F94" w:rsidRDefault="00635061" w:rsidP="00635061">
      <w:pPr>
        <w:snapToGrid w:val="0"/>
        <w:spacing w:line="480" w:lineRule="auto"/>
        <w:ind w:leftChars="773" w:left="1623"/>
        <w:rPr>
          <w:rFonts w:ascii="Times New Roman" w:hAnsi="Times New Roman" w:cs="Times New Roman"/>
          <w:szCs w:val="21"/>
        </w:rPr>
      </w:pPr>
      <w:r w:rsidRPr="00702F94">
        <w:rPr>
          <w:rFonts w:ascii="Times New Roman" w:hAnsi="Times New Roman" w:cs="Times New Roman"/>
          <w:szCs w:val="21"/>
          <w:vertAlign w:val="superscript"/>
        </w:rPr>
        <w:t>3</w:t>
      </w:r>
      <w:r w:rsidRPr="00702F94">
        <w:rPr>
          <w:rFonts w:ascii="Times New Roman" w:hAnsi="Times New Roman" w:cs="Times New Roman"/>
          <w:szCs w:val="21"/>
        </w:rPr>
        <w:t xml:space="preserve">Center for Quantitative Genetics and Genomics, Department of Molecular Biology and Genetics, Aarhus University, DK-8830 </w:t>
      </w:r>
      <w:proofErr w:type="spellStart"/>
      <w:r w:rsidRPr="00702F94">
        <w:rPr>
          <w:rFonts w:ascii="Times New Roman" w:hAnsi="Times New Roman" w:cs="Times New Roman"/>
          <w:szCs w:val="21"/>
        </w:rPr>
        <w:t>Tjele</w:t>
      </w:r>
      <w:proofErr w:type="spellEnd"/>
      <w:r w:rsidRPr="00702F94">
        <w:rPr>
          <w:rFonts w:ascii="Times New Roman" w:hAnsi="Times New Roman" w:cs="Times New Roman"/>
          <w:szCs w:val="21"/>
        </w:rPr>
        <w:t>, Denmark</w:t>
      </w:r>
    </w:p>
    <w:p w14:paraId="3C364AB3" w14:textId="77777777" w:rsidR="00635061" w:rsidRPr="00702F94" w:rsidRDefault="00635061" w:rsidP="0063506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E2A8245" w14:textId="77777777" w:rsidR="00DB08E0" w:rsidRDefault="00DB08E0">
      <w:pPr>
        <w:widowControl/>
        <w:jc w:val="left"/>
      </w:pPr>
    </w:p>
    <w:p w14:paraId="6D785004" w14:textId="2BA25884" w:rsidR="006108F7" w:rsidRDefault="006108F7">
      <w:pPr>
        <w:widowControl/>
        <w:jc w:val="left"/>
      </w:pPr>
      <w:r>
        <w:br w:type="page"/>
      </w:r>
    </w:p>
    <w:p w14:paraId="723747DA" w14:textId="03167D62" w:rsidR="006108F7" w:rsidRPr="00702F94" w:rsidRDefault="006108F7" w:rsidP="006108F7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108F7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-1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6108F7">
        <w:rPr>
          <w:rFonts w:ascii="Times New Roman" w:hAnsi="Times New Roman" w:cs="Times New Roman"/>
          <w:b/>
          <w:kern w:val="0"/>
          <w:sz w:val="24"/>
          <w:szCs w:val="24"/>
        </w:rPr>
        <w:t xml:space="preserve"> Accuracy</w:t>
      </w:r>
      <w:r w:rsidR="004113B8" w:rsidRPr="004113B8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6108F7">
        <w:rPr>
          <w:rFonts w:ascii="Times New Roman" w:hAnsi="Times New Roman" w:cs="Times New Roman"/>
          <w:b/>
          <w:kern w:val="0"/>
          <w:sz w:val="24"/>
          <w:szCs w:val="24"/>
        </w:rPr>
        <w:t xml:space="preserve"> of genomic prediction for body weight at the 12</w:t>
      </w:r>
      <w:r w:rsidRPr="006108F7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th</w:t>
      </w:r>
      <w:r w:rsidRPr="006108F7">
        <w:rPr>
          <w:rFonts w:ascii="Times New Roman" w:hAnsi="Times New Roman" w:cs="Times New Roman"/>
          <w:b/>
          <w:kern w:val="0"/>
          <w:sz w:val="24"/>
          <w:szCs w:val="24"/>
        </w:rPr>
        <w:t xml:space="preserve"> week from a 5-fold cross-validation analysis for the chicken dataset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6108F7" w:rsidRPr="006108F7" w14:paraId="1085EF2A" w14:textId="77777777" w:rsidTr="006108F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D50C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eplicat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31FC" w14:textId="6D23F5BD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ADM</w:t>
            </w:r>
            <w:r w:rsidR="00B31A12" w:rsidRPr="00B31A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5782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D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CA3B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M</w:t>
            </w:r>
          </w:p>
        </w:tc>
      </w:tr>
      <w:tr w:rsidR="006108F7" w:rsidRPr="006108F7" w14:paraId="36917000" w14:textId="77777777" w:rsidTr="006108F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B6D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9DB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050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588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205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654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301 </w:t>
            </w:r>
          </w:p>
        </w:tc>
      </w:tr>
      <w:tr w:rsidR="006108F7" w:rsidRPr="006108F7" w14:paraId="6FA1AC3D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70AB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FA3C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3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66C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06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0AB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137 </w:t>
            </w:r>
          </w:p>
        </w:tc>
      </w:tr>
      <w:tr w:rsidR="006108F7" w:rsidRPr="006108F7" w14:paraId="064C8B54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47C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A7F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6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9E9F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50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45A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03 </w:t>
            </w:r>
          </w:p>
        </w:tc>
      </w:tr>
      <w:tr w:rsidR="006108F7" w:rsidRPr="006108F7" w14:paraId="5CCA93D4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5B2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FA2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8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F1C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6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FA4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990 </w:t>
            </w:r>
          </w:p>
        </w:tc>
      </w:tr>
      <w:tr w:rsidR="006108F7" w:rsidRPr="006108F7" w14:paraId="435F23C8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045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241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68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53A1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1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D10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997 </w:t>
            </w:r>
          </w:p>
        </w:tc>
      </w:tr>
      <w:tr w:rsidR="006108F7" w:rsidRPr="006108F7" w14:paraId="44DA3ED7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88BF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01B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1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21AE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1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10D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062 </w:t>
            </w:r>
          </w:p>
        </w:tc>
      </w:tr>
      <w:tr w:rsidR="006108F7" w:rsidRPr="006108F7" w14:paraId="732C68BE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643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7E3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77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500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68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1A0D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25 </w:t>
            </w:r>
          </w:p>
        </w:tc>
      </w:tr>
      <w:tr w:rsidR="006108F7" w:rsidRPr="006108F7" w14:paraId="5A9C8353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4354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C31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7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A3A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97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174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157 </w:t>
            </w:r>
          </w:p>
        </w:tc>
      </w:tr>
      <w:tr w:rsidR="006108F7" w:rsidRPr="006108F7" w14:paraId="3AD6616A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C3B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6E8C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63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C5E8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41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EFA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77 </w:t>
            </w:r>
          </w:p>
        </w:tc>
      </w:tr>
      <w:tr w:rsidR="006108F7" w:rsidRPr="006108F7" w14:paraId="2D24D003" w14:textId="77777777" w:rsidTr="006108F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FC1E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F839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8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56B6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03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39D8" w14:textId="77777777" w:rsidR="006108F7" w:rsidRPr="006108F7" w:rsidRDefault="006108F7" w:rsidP="006108F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221 </w:t>
            </w:r>
          </w:p>
        </w:tc>
      </w:tr>
    </w:tbl>
    <w:p w14:paraId="158931BF" w14:textId="164E6F45" w:rsidR="006108F7" w:rsidRPr="00702F94" w:rsidRDefault="006108F7" w:rsidP="006108F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="004113B8" w:rsidRPr="004113B8">
        <w:rPr>
          <w:rFonts w:ascii="Times New Roman" w:hAnsi="Times New Roman" w:cs="Times New Roman"/>
          <w:kern w:val="0"/>
          <w:sz w:val="24"/>
          <w:szCs w:val="24"/>
        </w:rPr>
        <w:t>Accuracy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</w:t>
      </w:r>
      <w:r w:rsidR="009F6288" w:rsidRPr="00702F94">
        <w:rPr>
          <w:rFonts w:ascii="Times New Roman" w:hAnsi="Times New Roman" w:cs="Times New Roman"/>
          <w:kern w:val="0"/>
          <w:sz w:val="24"/>
          <w:szCs w:val="24"/>
        </w:rPr>
        <w:t>correlations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4B462734" w14:textId="77777777" w:rsidR="006108F7" w:rsidRPr="00702F94" w:rsidRDefault="006108F7" w:rsidP="006108F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45CD5B60" w14:textId="4B8674B9" w:rsidR="00770B21" w:rsidRDefault="00770B21">
      <w:pPr>
        <w:widowControl/>
        <w:jc w:val="left"/>
      </w:pPr>
      <w:r>
        <w:br w:type="page"/>
      </w:r>
    </w:p>
    <w:p w14:paraId="18F30EA2" w14:textId="3A9F0F30" w:rsidR="00770B21" w:rsidRPr="00702F94" w:rsidRDefault="00770B21" w:rsidP="00770B21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-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t xml:space="preserve"> Accuracy</w:t>
      </w:r>
      <w:r w:rsidRPr="004113B8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t xml:space="preserve"> of genomic prediction for eviscerating percentage from a 5-fold cross-validation analysis for the chicken dataset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770B21" w:rsidRPr="006108F7" w14:paraId="18C6DBDA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0D8F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eplicat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EB56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ADM</w:t>
            </w:r>
            <w:r w:rsidRPr="00B31A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4418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D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1E52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M</w:t>
            </w:r>
          </w:p>
        </w:tc>
      </w:tr>
      <w:tr w:rsidR="00770B21" w:rsidRPr="006108F7" w14:paraId="190E6B39" w14:textId="77777777" w:rsidTr="00D76939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E62E" w14:textId="213D7C1E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3E16" w14:textId="0033F391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686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C7DA" w14:textId="642D5E6D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31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EBAF" w14:textId="12013800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820 </w:t>
            </w:r>
          </w:p>
        </w:tc>
      </w:tr>
      <w:tr w:rsidR="00770B21" w:rsidRPr="006108F7" w14:paraId="3374A21F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2A98" w14:textId="23BA8C10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EE99" w14:textId="69881942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4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3435" w14:textId="52684F98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8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99D0" w14:textId="688150B9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66 </w:t>
            </w:r>
          </w:p>
        </w:tc>
      </w:tr>
      <w:tr w:rsidR="00770B21" w:rsidRPr="006108F7" w14:paraId="5BD975B9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45C6" w14:textId="36243EC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6D7B" w14:textId="63C5ADB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9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FC7F" w14:textId="4666AB0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2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74CB" w14:textId="1F00702B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46 </w:t>
            </w:r>
          </w:p>
        </w:tc>
      </w:tr>
      <w:tr w:rsidR="00770B21" w:rsidRPr="006108F7" w14:paraId="39DCF375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1C37" w14:textId="0268734F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33EF" w14:textId="6700EA6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57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3C61" w14:textId="449F6ED8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2616" w14:textId="5A1C48A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835 </w:t>
            </w:r>
          </w:p>
        </w:tc>
      </w:tr>
      <w:tr w:rsidR="00770B21" w:rsidRPr="006108F7" w14:paraId="17C0CED1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A4B2" w14:textId="64A97D3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2EA8" w14:textId="7652C06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66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D5BE" w14:textId="04E3D60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8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DDBE" w14:textId="4B997302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55 </w:t>
            </w:r>
          </w:p>
        </w:tc>
      </w:tr>
      <w:tr w:rsidR="00770B21" w:rsidRPr="006108F7" w14:paraId="309B1C5A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E717" w14:textId="579EA670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3BEA" w14:textId="22DE07E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7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62B0" w14:textId="7E50B6C0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5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DC3E" w14:textId="38E32A33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128 </w:t>
            </w:r>
          </w:p>
        </w:tc>
      </w:tr>
      <w:tr w:rsidR="00770B21" w:rsidRPr="006108F7" w14:paraId="390E3822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7CC4" w14:textId="3367DEC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3D66" w14:textId="6E005BA1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62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55DC" w14:textId="7C4B5F8D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B0AA" w14:textId="237AA9A0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09 </w:t>
            </w:r>
          </w:p>
        </w:tc>
      </w:tr>
      <w:tr w:rsidR="00770B21" w:rsidRPr="006108F7" w14:paraId="2F14E8F8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4A0A" w14:textId="6F79B31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4BBC" w14:textId="4C188794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1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2692" w14:textId="3CFCFFAE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0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5628" w14:textId="2B8A316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98 </w:t>
            </w:r>
          </w:p>
        </w:tc>
      </w:tr>
      <w:tr w:rsidR="00770B21" w:rsidRPr="006108F7" w14:paraId="54B153EE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A318F" w14:textId="05D9688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8C0F04" w14:textId="0268BFC3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16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90504" w14:textId="6DC1E66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20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B227E5" w14:textId="19EC66D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80 </w:t>
            </w:r>
          </w:p>
        </w:tc>
      </w:tr>
      <w:tr w:rsidR="00770B21" w:rsidRPr="006108F7" w14:paraId="16F7291C" w14:textId="77777777" w:rsidTr="00D76939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EDC633" w14:textId="1DC2A30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D96C38" w14:textId="233D1474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62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196413" w14:textId="1BF4280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81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2134E5" w14:textId="22866E6B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896 </w:t>
            </w:r>
          </w:p>
        </w:tc>
      </w:tr>
    </w:tbl>
    <w:p w14:paraId="0A98341C" w14:textId="4B18D332" w:rsidR="00770B21" w:rsidRPr="00702F94" w:rsidRDefault="00770B21" w:rsidP="00770B2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4113B8">
        <w:rPr>
          <w:rFonts w:ascii="Times New Roman" w:hAnsi="Times New Roman" w:cs="Times New Roman"/>
          <w:kern w:val="0"/>
          <w:sz w:val="24"/>
          <w:szCs w:val="24"/>
        </w:rPr>
        <w:t>Accuracy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</w:t>
      </w:r>
      <w:r w:rsidR="009F6288" w:rsidRPr="00702F94">
        <w:rPr>
          <w:rFonts w:ascii="Times New Roman" w:hAnsi="Times New Roman" w:cs="Times New Roman"/>
          <w:kern w:val="0"/>
          <w:sz w:val="24"/>
          <w:szCs w:val="24"/>
        </w:rPr>
        <w:t>correlations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0C13CD53" w14:textId="77777777" w:rsidR="00770B21" w:rsidRPr="00702F94" w:rsidRDefault="00770B21" w:rsidP="00770B2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0038AA8A" w14:textId="71784DB3" w:rsidR="00770B21" w:rsidRDefault="00770B21">
      <w:pPr>
        <w:widowControl/>
        <w:jc w:val="left"/>
      </w:pPr>
      <w:r>
        <w:br w:type="page"/>
      </w:r>
    </w:p>
    <w:p w14:paraId="3AA04277" w14:textId="00182DBB" w:rsidR="00770B21" w:rsidRPr="00702F94" w:rsidRDefault="00770B21" w:rsidP="00770B21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1-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6B602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t xml:space="preserve"> Accuracy</w:t>
      </w:r>
      <w:r w:rsidRPr="004113B8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t xml:space="preserve"> of genomic prediction for breast muscle percentag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770B21">
        <w:rPr>
          <w:rFonts w:ascii="Times New Roman" w:hAnsi="Times New Roman" w:cs="Times New Roman"/>
          <w:b/>
          <w:kern w:val="0"/>
          <w:sz w:val="24"/>
          <w:szCs w:val="24"/>
        </w:rPr>
        <w:t>from a 5-fold cross-validation analysis for the chicken dataset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770B21" w:rsidRPr="006108F7" w14:paraId="3B3886F2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9105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eplicat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32BA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ADM</w:t>
            </w:r>
            <w:r w:rsidRPr="00B31A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CF1B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D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07DC" w14:textId="77777777" w:rsidR="00770B21" w:rsidRPr="006108F7" w:rsidRDefault="00770B21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M</w:t>
            </w:r>
          </w:p>
        </w:tc>
      </w:tr>
      <w:tr w:rsidR="00770B21" w:rsidRPr="006108F7" w14:paraId="6DCC54E4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CDDB" w14:textId="0B72ECE9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F929" w14:textId="77689BFF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539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995A" w14:textId="38C68A8F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2932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DB0E" w14:textId="28D3CB3E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128 </w:t>
            </w:r>
          </w:p>
        </w:tc>
      </w:tr>
      <w:tr w:rsidR="00770B21" w:rsidRPr="006108F7" w14:paraId="2BA164E5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A07F" w14:textId="1ABB8310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07AC" w14:textId="5BCFA3C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40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1BAA" w14:textId="5FA34FC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286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1BDB" w14:textId="63EF235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2892 </w:t>
            </w:r>
          </w:p>
        </w:tc>
      </w:tr>
      <w:tr w:rsidR="00770B21" w:rsidRPr="006108F7" w14:paraId="446F0B28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71D7" w14:textId="6C6C121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3E56" w14:textId="45BF3AD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9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6566" w14:textId="727A2F61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11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D325" w14:textId="311C57F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274 </w:t>
            </w:r>
          </w:p>
        </w:tc>
      </w:tr>
      <w:tr w:rsidR="00770B21" w:rsidRPr="006108F7" w14:paraId="04AE1BD9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D9C4" w14:textId="54F4502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250C" w14:textId="0EF508C3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56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061E" w14:textId="4F481D5D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16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6EB0" w14:textId="10CE527E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279 </w:t>
            </w:r>
          </w:p>
        </w:tc>
      </w:tr>
      <w:tr w:rsidR="00770B21" w:rsidRPr="006108F7" w14:paraId="63B4CF1F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195E" w14:textId="5C046014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F435" w14:textId="67A24C9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82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4C8D" w14:textId="1CE4BC8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41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9903" w14:textId="4149BA9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453 </w:t>
            </w:r>
          </w:p>
        </w:tc>
      </w:tr>
      <w:tr w:rsidR="00770B21" w:rsidRPr="006108F7" w14:paraId="033C4CD4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B998" w14:textId="2F6D9C1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D42F" w14:textId="68A8C62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0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F25B" w14:textId="3B5C373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14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5A62" w14:textId="4908D914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236 </w:t>
            </w:r>
          </w:p>
        </w:tc>
      </w:tr>
      <w:tr w:rsidR="00770B21" w:rsidRPr="006108F7" w14:paraId="0AB19759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11B8" w14:textId="1024BF83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9C3B" w14:textId="112C772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57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72DA" w14:textId="3F24F9E8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10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F2DB" w14:textId="311EFB6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120 </w:t>
            </w:r>
          </w:p>
        </w:tc>
      </w:tr>
      <w:tr w:rsidR="00770B21" w:rsidRPr="006108F7" w14:paraId="7936B7BD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F85D" w14:textId="769764F9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E91D" w14:textId="6F7AD61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66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FBDE" w14:textId="5ACCB78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03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30B6" w14:textId="4DC6A192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091 </w:t>
            </w:r>
          </w:p>
        </w:tc>
      </w:tr>
      <w:tr w:rsidR="00770B21" w:rsidRPr="006108F7" w14:paraId="63863E58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3D701" w14:textId="71ACD641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C1941" w14:textId="561ADF16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537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F1AEED" w14:textId="2B0A451C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2887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08B8C" w14:textId="4FE5D1D8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2955 </w:t>
            </w:r>
          </w:p>
        </w:tc>
      </w:tr>
      <w:tr w:rsidR="00770B21" w:rsidRPr="006108F7" w14:paraId="63006988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12908F" w14:textId="0657BC17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408894" w14:textId="5B9E19E2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73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C46C4E" w14:textId="3C25E5FA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233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7BE4AC" w14:textId="0369BEB5" w:rsidR="00770B21" w:rsidRPr="006108F7" w:rsidRDefault="00770B21" w:rsidP="00770B2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70B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331 </w:t>
            </w:r>
          </w:p>
        </w:tc>
      </w:tr>
    </w:tbl>
    <w:p w14:paraId="486298C9" w14:textId="0FB5C92E" w:rsidR="00770B21" w:rsidRPr="00702F94" w:rsidRDefault="00770B21" w:rsidP="00770B2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4113B8">
        <w:rPr>
          <w:rFonts w:ascii="Times New Roman" w:hAnsi="Times New Roman" w:cs="Times New Roman"/>
          <w:kern w:val="0"/>
          <w:sz w:val="24"/>
          <w:szCs w:val="24"/>
        </w:rPr>
        <w:t>Accuracy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</w:t>
      </w:r>
      <w:r w:rsidR="009F6288" w:rsidRPr="00702F94">
        <w:rPr>
          <w:rFonts w:ascii="Times New Roman" w:hAnsi="Times New Roman" w:cs="Times New Roman"/>
          <w:kern w:val="0"/>
          <w:sz w:val="24"/>
          <w:szCs w:val="24"/>
        </w:rPr>
        <w:t>correlations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098C3C07" w14:textId="77777777" w:rsidR="00770B21" w:rsidRPr="00702F94" w:rsidRDefault="00770B21" w:rsidP="00770B2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2F49BB39" w14:textId="1D9F562F" w:rsidR="00405869" w:rsidRDefault="00405869">
      <w:pPr>
        <w:widowControl/>
        <w:jc w:val="left"/>
      </w:pPr>
      <w:r>
        <w:br w:type="page"/>
      </w:r>
    </w:p>
    <w:p w14:paraId="0BECD9E8" w14:textId="408503DC" w:rsidR="00405869" w:rsidRPr="00702F94" w:rsidRDefault="009F6288" w:rsidP="00405869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>-1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Accuracy</w:t>
      </w:r>
      <w:proofErr w:type="gramStart"/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of</w:t>
      </w:r>
      <w:proofErr w:type="gramEnd"/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genomic prediction for T1 from a 5-fold cross-validation analysis for the pig dataset</w:t>
      </w:r>
      <w:r w:rsidR="00405869"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405869" w:rsidRPr="006108F7" w14:paraId="78A9141B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5B5F" w14:textId="77777777" w:rsidR="00405869" w:rsidRPr="006108F7" w:rsidRDefault="00405869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eplicat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06EE" w14:textId="77777777" w:rsidR="00405869" w:rsidRPr="006108F7" w:rsidRDefault="00405869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ADM</w:t>
            </w:r>
            <w:r w:rsidRPr="00B31A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B3DF" w14:textId="77777777" w:rsidR="00405869" w:rsidRPr="006108F7" w:rsidRDefault="00405869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D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62ED" w14:textId="77777777" w:rsidR="00405869" w:rsidRPr="006108F7" w:rsidRDefault="00405869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M</w:t>
            </w:r>
          </w:p>
        </w:tc>
      </w:tr>
      <w:tr w:rsidR="009F6288" w:rsidRPr="006108F7" w14:paraId="7D22EA53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5350" w14:textId="3B7516AE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CF25" w14:textId="47EF3604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787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A94B" w14:textId="505CDDA8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131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569F" w14:textId="271A7984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73 </w:t>
            </w:r>
          </w:p>
        </w:tc>
      </w:tr>
      <w:tr w:rsidR="009F6288" w:rsidRPr="006108F7" w14:paraId="4CE3095E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66D1" w14:textId="4F2A338B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32B8" w14:textId="5673CD90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56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B208" w14:textId="67E5358A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406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BA0C" w14:textId="4C36086E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612 </w:t>
            </w:r>
          </w:p>
        </w:tc>
      </w:tr>
      <w:tr w:rsidR="009F6288" w:rsidRPr="006108F7" w14:paraId="4CFD17B2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3F07" w14:textId="042CD779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CE41" w14:textId="53DEA3FF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59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5DDF" w14:textId="661FA5C4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5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E7B7" w14:textId="68280FC4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577 </w:t>
            </w:r>
          </w:p>
        </w:tc>
      </w:tr>
      <w:tr w:rsidR="009F6288" w:rsidRPr="006108F7" w14:paraId="53EB0133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EBB0" w14:textId="4A702783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75EF" w14:textId="1F64A2E1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5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3819" w14:textId="2E76E065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53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14F5" w14:textId="791C2E14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437 </w:t>
            </w:r>
          </w:p>
        </w:tc>
      </w:tr>
      <w:tr w:rsidR="009F6288" w:rsidRPr="006108F7" w14:paraId="548A04BC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E7A7" w14:textId="03B3F2D0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E19D" w14:textId="4FB497A7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6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05E7" w14:textId="2B7338DA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87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156E" w14:textId="316F5C17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690 </w:t>
            </w:r>
          </w:p>
        </w:tc>
      </w:tr>
      <w:tr w:rsidR="009F6288" w:rsidRPr="006108F7" w14:paraId="58F69963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9017" w14:textId="053EB7E0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9C7E" w14:textId="4F330B6F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50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7B52" w14:textId="687ACAE5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72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C1B1" w14:textId="61E0B4C8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376 </w:t>
            </w:r>
          </w:p>
        </w:tc>
      </w:tr>
      <w:tr w:rsidR="009F6288" w:rsidRPr="006108F7" w14:paraId="0E84C710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4EFF" w14:textId="63198A8B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E52EC" w14:textId="18582B0D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59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E9BF" w14:textId="68E925D5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65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1F33" w14:textId="3B8841E9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502 </w:t>
            </w:r>
          </w:p>
        </w:tc>
      </w:tr>
      <w:tr w:rsidR="009F6288" w:rsidRPr="006108F7" w14:paraId="1683DDEC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7AFF" w14:textId="673EE714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355F" w14:textId="2874DDC0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62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41D9" w14:textId="14E938FA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9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EE7D" w14:textId="540780FB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645 </w:t>
            </w:r>
          </w:p>
        </w:tc>
      </w:tr>
      <w:tr w:rsidR="009F6288" w:rsidRPr="006108F7" w14:paraId="79B140DB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E5562A" w14:textId="007E4FAE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276247" w14:textId="4CCCF5DF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639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F1E92D" w14:textId="41AC604C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955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8B43B6" w14:textId="7F9911CA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613 </w:t>
            </w:r>
          </w:p>
        </w:tc>
      </w:tr>
      <w:tr w:rsidR="009F6288" w:rsidRPr="006108F7" w14:paraId="35088E99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12040D" w14:textId="4686EE38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323AB7" w14:textId="2B947EFE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45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037013" w14:textId="65A13D70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426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EF4A77" w14:textId="37755EF8" w:rsidR="009F6288" w:rsidRPr="006108F7" w:rsidRDefault="009F6288" w:rsidP="009F62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3408 </w:t>
            </w:r>
          </w:p>
        </w:tc>
      </w:tr>
    </w:tbl>
    <w:p w14:paraId="2C03179E" w14:textId="5E1AE999" w:rsidR="00405869" w:rsidRPr="00702F94" w:rsidRDefault="00405869" w:rsidP="0040586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4113B8">
        <w:rPr>
          <w:rFonts w:ascii="Times New Roman" w:hAnsi="Times New Roman" w:cs="Times New Roman"/>
          <w:kern w:val="0"/>
          <w:sz w:val="24"/>
          <w:szCs w:val="24"/>
        </w:rPr>
        <w:t>Accuracy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</w:t>
      </w:r>
      <w:r w:rsidR="009F6288" w:rsidRPr="00702F94">
        <w:rPr>
          <w:rFonts w:ascii="Times New Roman" w:hAnsi="Times New Roman" w:cs="Times New Roman"/>
          <w:kern w:val="0"/>
          <w:sz w:val="24"/>
          <w:szCs w:val="24"/>
        </w:rPr>
        <w:t>correlations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0DADCA44" w14:textId="77777777" w:rsidR="00405869" w:rsidRPr="00702F94" w:rsidRDefault="00405869" w:rsidP="0040586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04BA034C" w14:textId="6C29A0C3" w:rsidR="009F6288" w:rsidRDefault="009F6288">
      <w:pPr>
        <w:widowControl/>
        <w:jc w:val="left"/>
      </w:pPr>
      <w:r>
        <w:br w:type="page"/>
      </w:r>
    </w:p>
    <w:p w14:paraId="45C3AB81" w14:textId="6BABD36D" w:rsidR="009F6288" w:rsidRPr="00702F94" w:rsidRDefault="009F6288" w:rsidP="009F6288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Accuracy</w:t>
      </w:r>
      <w:proofErr w:type="gramStart"/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of</w:t>
      </w:r>
      <w:proofErr w:type="gramEnd"/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genomic prediction for 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from a 5-fold cross-validation analysis for the pig dataset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9F6288" w:rsidRPr="006108F7" w14:paraId="01CDD59B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4E86" w14:textId="77777777" w:rsidR="009F6288" w:rsidRPr="006108F7" w:rsidRDefault="009F6288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eplicat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62A5" w14:textId="77777777" w:rsidR="009F6288" w:rsidRPr="006108F7" w:rsidRDefault="009F6288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ADM</w:t>
            </w:r>
            <w:r w:rsidRPr="00B31A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0013" w14:textId="77777777" w:rsidR="009F6288" w:rsidRPr="006108F7" w:rsidRDefault="009F6288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D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B238" w14:textId="77777777" w:rsidR="009F6288" w:rsidRPr="006108F7" w:rsidRDefault="009F6288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M</w:t>
            </w:r>
          </w:p>
        </w:tc>
      </w:tr>
      <w:tr w:rsidR="00D52C0E" w:rsidRPr="006108F7" w14:paraId="19D09828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44D1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F7E6" w14:textId="2A3EB8DD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204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E13D" w14:textId="0C2FE9E2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003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9ADC" w14:textId="2AA70F6A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31 </w:t>
            </w:r>
          </w:p>
        </w:tc>
      </w:tr>
      <w:tr w:rsidR="00D52C0E" w:rsidRPr="006108F7" w14:paraId="7AB8B305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ECC7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7B9D" w14:textId="3C3A604F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25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1079" w14:textId="1C70D80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00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D503" w14:textId="47E56F3C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61 </w:t>
            </w:r>
          </w:p>
        </w:tc>
      </w:tr>
      <w:tr w:rsidR="00D52C0E" w:rsidRPr="006108F7" w14:paraId="01962863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CC57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F375" w14:textId="5820D4DC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1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9EC7" w14:textId="621C8BA4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0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18E0" w14:textId="567B5013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00 </w:t>
            </w:r>
          </w:p>
        </w:tc>
      </w:tr>
      <w:tr w:rsidR="00D52C0E" w:rsidRPr="006108F7" w14:paraId="57878E80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1DBA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5883" w14:textId="68B71BD3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21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8D35" w14:textId="25C97963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9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E838" w14:textId="3E915D5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39 </w:t>
            </w:r>
          </w:p>
        </w:tc>
      </w:tr>
      <w:tr w:rsidR="00D52C0E" w:rsidRPr="006108F7" w14:paraId="73A99500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9C65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84A3" w14:textId="1DC93CB2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18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5907" w14:textId="0A67A1AF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4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261A" w14:textId="0A819312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14 </w:t>
            </w:r>
          </w:p>
        </w:tc>
      </w:tr>
      <w:tr w:rsidR="00D52C0E" w:rsidRPr="006108F7" w14:paraId="2A249928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0DDF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FB02" w14:textId="5203C1FB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22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2AC8" w14:textId="271A1236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8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1732" w14:textId="6ACCB101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55 </w:t>
            </w:r>
          </w:p>
        </w:tc>
      </w:tr>
      <w:tr w:rsidR="00D52C0E" w:rsidRPr="006108F7" w14:paraId="2EAB1E28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4BA7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2160" w14:textId="6B5E8E81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16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6CAA" w14:textId="5101170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2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9B49" w14:textId="1105340F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98 </w:t>
            </w:r>
          </w:p>
        </w:tc>
      </w:tr>
      <w:tr w:rsidR="00D52C0E" w:rsidRPr="006108F7" w14:paraId="58C12314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A7D0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DB1D" w14:textId="2AE6D289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17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A772" w14:textId="2D601A5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3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BE4B" w14:textId="451D053E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07 </w:t>
            </w:r>
          </w:p>
        </w:tc>
      </w:tr>
      <w:tr w:rsidR="00D52C0E" w:rsidRPr="006108F7" w14:paraId="5468F2F6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B9C52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8B867" w14:textId="24CFDB4A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198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70D3F" w14:textId="3F23877C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027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B4352E" w14:textId="27F93A11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33 </w:t>
            </w:r>
          </w:p>
        </w:tc>
      </w:tr>
      <w:tr w:rsidR="00D52C0E" w:rsidRPr="006108F7" w14:paraId="19F62E43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3DAB9F" w14:textId="77777777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EDCDF3" w14:textId="60304FCC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713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02BF4B" w14:textId="1010FFCF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2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7155D1" w14:textId="659163E0" w:rsidR="00D52C0E" w:rsidRPr="006108F7" w:rsidRDefault="00D52C0E" w:rsidP="00D52C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52C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78 </w:t>
            </w:r>
          </w:p>
        </w:tc>
      </w:tr>
    </w:tbl>
    <w:p w14:paraId="46A02BE4" w14:textId="72B4A5FE" w:rsidR="009F6288" w:rsidRPr="00702F94" w:rsidRDefault="009F6288" w:rsidP="009F628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4113B8">
        <w:rPr>
          <w:rFonts w:ascii="Times New Roman" w:hAnsi="Times New Roman" w:cs="Times New Roman"/>
          <w:kern w:val="0"/>
          <w:sz w:val="24"/>
          <w:szCs w:val="24"/>
        </w:rPr>
        <w:t>Accuracy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correlations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09C0A612" w14:textId="77777777" w:rsidR="009F6288" w:rsidRPr="00702F94" w:rsidRDefault="009F6288" w:rsidP="009F628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140959B8" w14:textId="7B72FD47" w:rsidR="00D52C0E" w:rsidRDefault="00D52C0E">
      <w:pPr>
        <w:widowControl/>
        <w:jc w:val="left"/>
      </w:pPr>
      <w:r>
        <w:br w:type="page"/>
      </w:r>
    </w:p>
    <w:p w14:paraId="072465CF" w14:textId="24816206" w:rsidR="00D52C0E" w:rsidRPr="00702F94" w:rsidRDefault="00D52C0E" w:rsidP="00D52C0E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6B6022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Accuracy</w:t>
      </w:r>
      <w:proofErr w:type="gramStart"/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of</w:t>
      </w:r>
      <w:proofErr w:type="gramEnd"/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genomic prediction for 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9F6288">
        <w:rPr>
          <w:rFonts w:ascii="Times New Roman" w:hAnsi="Times New Roman" w:cs="Times New Roman"/>
          <w:b/>
          <w:kern w:val="0"/>
          <w:sz w:val="24"/>
          <w:szCs w:val="24"/>
        </w:rPr>
        <w:t xml:space="preserve"> from a 5-fold cross-validation analysis for the pig dataset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D52C0E" w:rsidRPr="006108F7" w14:paraId="045F9526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6269" w14:textId="77777777" w:rsidR="00D52C0E" w:rsidRPr="006108F7" w:rsidRDefault="00D52C0E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Replicat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1010" w14:textId="77777777" w:rsidR="00D52C0E" w:rsidRPr="006108F7" w:rsidRDefault="00D52C0E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CADM</w:t>
            </w:r>
            <w:r w:rsidRPr="00B31A1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1F50" w14:textId="77777777" w:rsidR="00D52C0E" w:rsidRPr="006108F7" w:rsidRDefault="00D52C0E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DM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1050" w14:textId="77777777" w:rsidR="00D52C0E" w:rsidRPr="006108F7" w:rsidRDefault="00D52C0E" w:rsidP="0041229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108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AM</w:t>
            </w:r>
          </w:p>
        </w:tc>
      </w:tr>
      <w:tr w:rsidR="00217206" w:rsidRPr="006108F7" w14:paraId="39D12C2F" w14:textId="77777777" w:rsidTr="00412297">
        <w:trPr>
          <w:trHeight w:val="401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7C3D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1B28" w14:textId="59D2722C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43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B60E" w14:textId="47877264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04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1FD7" w14:textId="4DE672BD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48 </w:t>
            </w:r>
          </w:p>
        </w:tc>
      </w:tr>
      <w:tr w:rsidR="00217206" w:rsidRPr="006108F7" w14:paraId="73B723F0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DFF1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E45D" w14:textId="71152E64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7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8605" w14:textId="599E64E9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6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5D89" w14:textId="7F4B95FA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47 </w:t>
            </w:r>
          </w:p>
        </w:tc>
      </w:tr>
      <w:tr w:rsidR="00217206" w:rsidRPr="006108F7" w14:paraId="6B000507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9FDA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5D29" w14:textId="654345E4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2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EE78" w14:textId="20B40355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1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661C" w14:textId="0DC43A5C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07 </w:t>
            </w:r>
          </w:p>
        </w:tc>
      </w:tr>
      <w:tr w:rsidR="00217206" w:rsidRPr="006108F7" w14:paraId="359E1A6D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DAF8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5EFE" w14:textId="55C682FA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2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1CB2" w14:textId="59BBA036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67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E47B" w14:textId="68A293A5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34 </w:t>
            </w:r>
          </w:p>
        </w:tc>
      </w:tr>
      <w:tr w:rsidR="00217206" w:rsidRPr="006108F7" w14:paraId="1B938211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95FA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4B27" w14:textId="6B394980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0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B48A" w14:textId="2D3B8158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4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F3C4" w14:textId="01768A2D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65 </w:t>
            </w:r>
          </w:p>
        </w:tc>
      </w:tr>
      <w:tr w:rsidR="00217206" w:rsidRPr="006108F7" w14:paraId="2C34A1AA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942E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5F8F" w14:textId="76389D54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1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C94B" w14:textId="7F53BBC3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8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FBA4" w14:textId="0C40846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78 </w:t>
            </w:r>
          </w:p>
        </w:tc>
      </w:tr>
      <w:tr w:rsidR="00217206" w:rsidRPr="006108F7" w14:paraId="040EBD95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D47D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C887" w14:textId="5DC5BE68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6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CC77" w14:textId="0C2D89EE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5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E0DF" w14:textId="0DD24A3C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047 </w:t>
            </w:r>
          </w:p>
        </w:tc>
      </w:tr>
      <w:tr w:rsidR="00217206" w:rsidRPr="006108F7" w14:paraId="2099C152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A644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4DD4" w14:textId="7BA08EBA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2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90AA" w14:textId="153CA7AE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3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8AA5" w14:textId="452F6E42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980 </w:t>
            </w:r>
          </w:p>
        </w:tc>
      </w:tr>
      <w:tr w:rsidR="00217206" w:rsidRPr="006108F7" w14:paraId="509C5EC1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A3769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4CA211" w14:textId="3ADC0B81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987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247BC" w14:textId="1B11D544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885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6BDCD" w14:textId="30131526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028 </w:t>
            </w:r>
          </w:p>
        </w:tc>
      </w:tr>
      <w:tr w:rsidR="00217206" w:rsidRPr="006108F7" w14:paraId="1EDF3CD1" w14:textId="77777777" w:rsidTr="00412297">
        <w:trPr>
          <w:trHeight w:val="401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EBE091" w14:textId="7777777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F62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12D4F9" w14:textId="3117B217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8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811413" w14:textId="3183A266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6735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EBD88C" w14:textId="0ECF2A36" w:rsidR="00217206" w:rsidRPr="006108F7" w:rsidRDefault="00217206" w:rsidP="002172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172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US"/>
              </w:rPr>
              <w:t xml:space="preserve">0.5883 </w:t>
            </w:r>
          </w:p>
        </w:tc>
      </w:tr>
    </w:tbl>
    <w:p w14:paraId="752CDC1D" w14:textId="77777777" w:rsidR="00D52C0E" w:rsidRPr="00702F94" w:rsidRDefault="00D52C0E" w:rsidP="00D52C0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4113B8">
        <w:rPr>
          <w:rFonts w:ascii="Times New Roman" w:hAnsi="Times New Roman" w:cs="Times New Roman"/>
          <w:kern w:val="0"/>
          <w:sz w:val="24"/>
          <w:szCs w:val="24"/>
        </w:rPr>
        <w:t>Accuracy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correlations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55053B98" w14:textId="77777777" w:rsidR="00D52C0E" w:rsidRPr="00702F94" w:rsidRDefault="00D52C0E" w:rsidP="00D52C0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056B7998" w14:textId="2AA5BC4A" w:rsidR="000F6802" w:rsidRDefault="000F6802">
      <w:pPr>
        <w:widowControl/>
        <w:jc w:val="left"/>
      </w:pPr>
      <w:r>
        <w:br w:type="page"/>
      </w:r>
    </w:p>
    <w:p w14:paraId="1CAC53C7" w14:textId="59F332B0" w:rsidR="000F6802" w:rsidRDefault="000F6802" w:rsidP="000F6802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3. </w:t>
      </w:r>
      <w:bookmarkStart w:id="0" w:name="_Hlk86612710"/>
      <w:r>
        <w:rPr>
          <w:rFonts w:ascii="Times New Roman" w:hAnsi="Times New Roman" w:cs="Times New Roman"/>
          <w:b/>
          <w:kern w:val="0"/>
          <w:sz w:val="24"/>
          <w:szCs w:val="24"/>
        </w:rPr>
        <w:t>Unbiasedness</w:t>
      </w:r>
      <w:bookmarkEnd w:id="0"/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of genomic prediction for three models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from a 5-fold cross-validation analysis for the chicken dataset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8095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2024"/>
        <w:gridCol w:w="2024"/>
        <w:gridCol w:w="2024"/>
      </w:tblGrid>
      <w:tr w:rsidR="000F6802" w14:paraId="6F6E29E3" w14:textId="77777777" w:rsidTr="00412297">
        <w:trPr>
          <w:trHeight w:val="270"/>
        </w:trPr>
        <w:tc>
          <w:tcPr>
            <w:tcW w:w="20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16BC82" w14:textId="77777777" w:rsidR="000F6802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54A7814" w14:textId="77777777" w:rsidR="000F6802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DM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4ED8197" w14:textId="77777777" w:rsidR="000F6802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M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6914E1A" w14:textId="77777777" w:rsidR="000F6802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</w:t>
            </w:r>
          </w:p>
        </w:tc>
      </w:tr>
      <w:tr w:rsidR="000F6802" w14:paraId="15F1DEF4" w14:textId="77777777" w:rsidTr="00412297">
        <w:trPr>
          <w:trHeight w:val="270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</w:tcPr>
          <w:p w14:paraId="7049DFA0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2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14E832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5±0.028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1CB5BC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±0.015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74B289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6±0.029</w:t>
            </w:r>
          </w:p>
        </w:tc>
      </w:tr>
      <w:tr w:rsidR="000F6802" w14:paraId="4F31EA14" w14:textId="77777777" w:rsidTr="00412297">
        <w:trPr>
          <w:trHeight w:val="270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</w:tcPr>
          <w:p w14:paraId="7B02FE6B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E74F86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9±0.025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E29CE0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±0.015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A90501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±0.028</w:t>
            </w:r>
          </w:p>
        </w:tc>
      </w:tr>
      <w:tr w:rsidR="000F6802" w14:paraId="0E139729" w14:textId="77777777" w:rsidTr="00412297">
        <w:trPr>
          <w:trHeight w:val="270"/>
        </w:trPr>
        <w:tc>
          <w:tcPr>
            <w:tcW w:w="2023" w:type="dxa"/>
            <w:shd w:val="clear" w:color="auto" w:fill="auto"/>
            <w:noWrap/>
          </w:tcPr>
          <w:p w14:paraId="48EDDEA0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P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68828666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1±0.033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726AF4EE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±0.022</w:t>
            </w:r>
          </w:p>
        </w:tc>
        <w:tc>
          <w:tcPr>
            <w:tcW w:w="2024" w:type="dxa"/>
            <w:shd w:val="clear" w:color="auto" w:fill="auto"/>
            <w:noWrap/>
            <w:vAlign w:val="center"/>
          </w:tcPr>
          <w:p w14:paraId="0C4354A9" w14:textId="77777777" w:rsidR="000F6802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±0.042</w:t>
            </w:r>
          </w:p>
        </w:tc>
      </w:tr>
    </w:tbl>
    <w:p w14:paraId="209AC97A" w14:textId="77777777" w:rsidR="000F6802" w:rsidRDefault="000F6802" w:rsidP="000F68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nbiasedness was measured as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e</w:t>
      </w:r>
      <w:r>
        <w:rPr>
          <w:rFonts w:ascii="Times New Roman" w:hAnsi="Times New Roman" w:cs="Times New Roman"/>
          <w:kern w:val="0"/>
          <w:sz w:val="24"/>
          <w:szCs w:val="24"/>
        </w:rPr>
        <w:t>gressions between estimated genetic values (additive genetic values or additive + dominance genetic values) and adjusted phenotypes.</w:t>
      </w:r>
    </w:p>
    <w:p w14:paraId="6D300F08" w14:textId="77777777" w:rsidR="000F6802" w:rsidRDefault="000F6802" w:rsidP="000F68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67BD8B35" w14:textId="77777777" w:rsidR="000F6802" w:rsidRDefault="000F6802" w:rsidP="000F68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12: body weight at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12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eek, EP: eviscerating percentage, BMP: breast muscle percentage.</w:t>
      </w:r>
    </w:p>
    <w:p w14:paraId="6D926045" w14:textId="77777777" w:rsidR="000F6802" w:rsidRDefault="000F6802" w:rsidP="000F680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2384261D" w14:textId="485191B6" w:rsidR="000F6802" w:rsidRPr="00702F94" w:rsidRDefault="000F6802" w:rsidP="000F6802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4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C203D1">
        <w:rPr>
          <w:rFonts w:ascii="Times New Roman" w:hAnsi="Times New Roman" w:cs="Times New Roman"/>
          <w:b/>
          <w:kern w:val="0"/>
          <w:sz w:val="24"/>
          <w:szCs w:val="24"/>
        </w:rPr>
        <w:t>Unbiasedness</w:t>
      </w:r>
      <w:r w:rsidRPr="00A8037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C203D1">
        <w:rPr>
          <w:rFonts w:ascii="Times New Roman" w:hAnsi="Times New Roman" w:cs="Times New Roman"/>
          <w:b/>
          <w:kern w:val="0"/>
          <w:sz w:val="24"/>
          <w:szCs w:val="24"/>
        </w:rPr>
        <w:t xml:space="preserve"> of genomic predictio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for three models</w:t>
      </w:r>
      <w:r w:rsidRPr="00A8037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 xml:space="preserve"> from a 5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-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fold cros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-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 xml:space="preserve">validation analysis for th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pig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 xml:space="preserve"> dataset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702F94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8095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2024"/>
        <w:gridCol w:w="2024"/>
        <w:gridCol w:w="2024"/>
      </w:tblGrid>
      <w:tr w:rsidR="000F6802" w:rsidRPr="00702F94" w14:paraId="3707A10C" w14:textId="77777777" w:rsidTr="00412297">
        <w:trPr>
          <w:trHeight w:val="270"/>
        </w:trPr>
        <w:tc>
          <w:tcPr>
            <w:tcW w:w="20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B6E182" w14:textId="77777777" w:rsidR="000F6802" w:rsidRPr="00702F94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2F9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5F5E9D4" w14:textId="77777777" w:rsidR="000F6802" w:rsidRPr="00702F94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2F94">
              <w:rPr>
                <w:rFonts w:ascii="Times New Roman" w:hAnsi="Times New Roman" w:cs="Times New Roman"/>
                <w:b/>
                <w:sz w:val="24"/>
                <w:szCs w:val="24"/>
              </w:rPr>
              <w:t>CADM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6184D4D" w14:textId="77777777" w:rsidR="000F6802" w:rsidRPr="00702F94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2F94">
              <w:rPr>
                <w:rFonts w:ascii="Times New Roman" w:hAnsi="Times New Roman" w:cs="Times New Roman"/>
                <w:b/>
                <w:sz w:val="24"/>
                <w:szCs w:val="24"/>
              </w:rPr>
              <w:t>ADM</w:t>
            </w:r>
          </w:p>
        </w:tc>
        <w:tc>
          <w:tcPr>
            <w:tcW w:w="202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D5A29EF" w14:textId="77777777" w:rsidR="000F6802" w:rsidRPr="00702F94" w:rsidRDefault="000F6802" w:rsidP="0041229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02F94">
              <w:rPr>
                <w:rFonts w:ascii="Times New Roman" w:hAnsi="Times New Roman" w:cs="Times New Roman"/>
                <w:b/>
                <w:sz w:val="24"/>
                <w:szCs w:val="24"/>
              </w:rPr>
              <w:t>AM</w:t>
            </w:r>
          </w:p>
        </w:tc>
      </w:tr>
      <w:tr w:rsidR="000F6802" w:rsidRPr="00702F94" w14:paraId="4FB6470D" w14:textId="77777777" w:rsidTr="00412297">
        <w:trPr>
          <w:trHeight w:val="270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</w:tcPr>
          <w:p w14:paraId="3ABA2080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F94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</w:tcPr>
          <w:p w14:paraId="117DB1DC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2.132±0.03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</w:tcPr>
          <w:p w14:paraId="1E1CF2DB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2.342±0.051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</w:tcPr>
          <w:p w14:paraId="579D7C4C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4.665±0.101</w:t>
            </w:r>
          </w:p>
        </w:tc>
      </w:tr>
      <w:tr w:rsidR="000F6802" w:rsidRPr="00702F94" w14:paraId="19700B77" w14:textId="77777777" w:rsidTr="00412297">
        <w:trPr>
          <w:trHeight w:val="270"/>
        </w:trPr>
        <w:tc>
          <w:tcPr>
            <w:tcW w:w="2023" w:type="dxa"/>
            <w:tcBorders>
              <w:top w:val="nil"/>
            </w:tcBorders>
            <w:shd w:val="clear" w:color="auto" w:fill="auto"/>
            <w:noWrap/>
          </w:tcPr>
          <w:p w14:paraId="1ED09697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F94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</w:tcPr>
          <w:p w14:paraId="432DE2AA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1.351±0.008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</w:tcPr>
          <w:p w14:paraId="525D7C5B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0.671±0.004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</w:tcPr>
          <w:p w14:paraId="67789EC6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1.338±0.008</w:t>
            </w:r>
          </w:p>
        </w:tc>
      </w:tr>
      <w:tr w:rsidR="000F6802" w:rsidRPr="00702F94" w14:paraId="00FC73D0" w14:textId="77777777" w:rsidTr="00412297">
        <w:trPr>
          <w:trHeight w:val="270"/>
        </w:trPr>
        <w:tc>
          <w:tcPr>
            <w:tcW w:w="2023" w:type="dxa"/>
            <w:shd w:val="clear" w:color="auto" w:fill="auto"/>
            <w:noWrap/>
          </w:tcPr>
          <w:p w14:paraId="7A749F88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F94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024" w:type="dxa"/>
            <w:shd w:val="clear" w:color="auto" w:fill="auto"/>
            <w:noWrap/>
          </w:tcPr>
          <w:p w14:paraId="6719134C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1.588±0.011</w:t>
            </w:r>
          </w:p>
        </w:tc>
        <w:tc>
          <w:tcPr>
            <w:tcW w:w="2024" w:type="dxa"/>
            <w:shd w:val="clear" w:color="auto" w:fill="auto"/>
            <w:noWrap/>
          </w:tcPr>
          <w:p w14:paraId="48064438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0.838±0.007</w:t>
            </w:r>
          </w:p>
        </w:tc>
        <w:tc>
          <w:tcPr>
            <w:tcW w:w="2024" w:type="dxa"/>
            <w:shd w:val="clear" w:color="auto" w:fill="auto"/>
            <w:noWrap/>
          </w:tcPr>
          <w:p w14:paraId="3373EA9E" w14:textId="77777777" w:rsidR="000F6802" w:rsidRPr="00702F94" w:rsidRDefault="000F6802" w:rsidP="004122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F65">
              <w:rPr>
                <w:rFonts w:ascii="Times New Roman" w:hAnsi="Times New Roman" w:cs="Times New Roman"/>
                <w:sz w:val="24"/>
                <w:szCs w:val="24"/>
              </w:rPr>
              <w:t>1.67±0.014</w:t>
            </w:r>
          </w:p>
        </w:tc>
      </w:tr>
    </w:tbl>
    <w:p w14:paraId="6FF39FD1" w14:textId="77777777" w:rsidR="000F6802" w:rsidRPr="00702F94" w:rsidRDefault="000F6802" w:rsidP="000F68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C203D1">
        <w:rPr>
          <w:rFonts w:ascii="Times New Roman" w:hAnsi="Times New Roman" w:cs="Times New Roman"/>
          <w:kern w:val="0"/>
          <w:sz w:val="24"/>
          <w:szCs w:val="24"/>
        </w:rPr>
        <w:t>Unbiasedness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was measured as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e</w:t>
      </w:r>
      <w:r>
        <w:rPr>
          <w:rFonts w:ascii="Times New Roman" w:hAnsi="Times New Roman" w:cs="Times New Roman"/>
          <w:kern w:val="0"/>
          <w:sz w:val="24"/>
          <w:szCs w:val="24"/>
        </w:rPr>
        <w:t>gression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s between estimated genetic values 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(additive genetic values or additive </w:t>
      </w:r>
      <w:r>
        <w:rPr>
          <w:rFonts w:ascii="Times New Roman" w:hAnsi="Times New Roman" w:cs="Times New Roman"/>
          <w:kern w:val="0"/>
          <w:sz w:val="24"/>
          <w:szCs w:val="24"/>
        </w:rPr>
        <w:t>+</w:t>
      </w:r>
      <w:r w:rsidRPr="00BD7F90">
        <w:rPr>
          <w:rFonts w:ascii="Times New Roman" w:hAnsi="Times New Roman" w:cs="Times New Roman"/>
          <w:kern w:val="0"/>
          <w:sz w:val="24"/>
          <w:szCs w:val="24"/>
        </w:rPr>
        <w:t xml:space="preserve"> dominance genetic values)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nd adjusted phenotypes.</w:t>
      </w:r>
    </w:p>
    <w:p w14:paraId="70470A0A" w14:textId="77777777" w:rsidR="000F6802" w:rsidRPr="00702F94" w:rsidRDefault="000F6802" w:rsidP="000F68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CADM: combining additive and dominance effects, ADM: additive and dominance effects</w:t>
      </w:r>
      <w:r w:rsidRPr="00702F9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>AM: additive effects only.</w:t>
      </w:r>
    </w:p>
    <w:p w14:paraId="70590369" w14:textId="77777777" w:rsidR="000F6802" w:rsidRPr="00702F94" w:rsidRDefault="000F6802" w:rsidP="000F68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02F9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702F94">
        <w:rPr>
          <w:rFonts w:ascii="Times New Roman" w:hAnsi="Times New Roman" w:cs="Times New Roman"/>
          <w:kern w:val="0"/>
          <w:sz w:val="24"/>
          <w:szCs w:val="24"/>
        </w:rPr>
        <w:t xml:space="preserve"> The data concealed the actual trait names but used the symbols T1, T2, and T3.</w:t>
      </w:r>
    </w:p>
    <w:p w14:paraId="33353E85" w14:textId="77777777" w:rsidR="00A80375" w:rsidRDefault="00A80375" w:rsidP="00A80375">
      <w:pPr>
        <w:widowControl/>
        <w:spacing w:line="480" w:lineRule="auto"/>
        <w:jc w:val="left"/>
      </w:pPr>
    </w:p>
    <w:p w14:paraId="39052E4E" w14:textId="77777777" w:rsidR="00A74EC6" w:rsidRDefault="00A74EC6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18B588F" w14:textId="77777777" w:rsidR="00A74EC6" w:rsidRDefault="00A74EC6"/>
    <w:sectPr w:rsidR="00A74E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86EBE" w14:textId="77777777" w:rsidR="001D78CF" w:rsidRDefault="001D78CF">
      <w:r>
        <w:separator/>
      </w:r>
    </w:p>
  </w:endnote>
  <w:endnote w:type="continuationSeparator" w:id="0">
    <w:p w14:paraId="202C9331" w14:textId="77777777" w:rsidR="001D78CF" w:rsidRDefault="001D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9E5B8" w14:textId="77777777" w:rsidR="001D78CF" w:rsidRDefault="001D78CF">
      <w:r>
        <w:separator/>
      </w:r>
    </w:p>
  </w:footnote>
  <w:footnote w:type="continuationSeparator" w:id="0">
    <w:p w14:paraId="31326D86" w14:textId="77777777" w:rsidR="001D78CF" w:rsidRDefault="001D7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032A"/>
    <w:rsid w:val="000F6802"/>
    <w:rsid w:val="00103060"/>
    <w:rsid w:val="001D78CF"/>
    <w:rsid w:val="00217206"/>
    <w:rsid w:val="00260667"/>
    <w:rsid w:val="00352B60"/>
    <w:rsid w:val="00395094"/>
    <w:rsid w:val="00404542"/>
    <w:rsid w:val="00405869"/>
    <w:rsid w:val="004113B8"/>
    <w:rsid w:val="00490751"/>
    <w:rsid w:val="005E032A"/>
    <w:rsid w:val="006108F7"/>
    <w:rsid w:val="00635061"/>
    <w:rsid w:val="0068050A"/>
    <w:rsid w:val="006B6022"/>
    <w:rsid w:val="00770B21"/>
    <w:rsid w:val="00785697"/>
    <w:rsid w:val="00852F15"/>
    <w:rsid w:val="0095764A"/>
    <w:rsid w:val="009D4205"/>
    <w:rsid w:val="009D4B76"/>
    <w:rsid w:val="009F6288"/>
    <w:rsid w:val="00A74EC6"/>
    <w:rsid w:val="00A80375"/>
    <w:rsid w:val="00B31A12"/>
    <w:rsid w:val="00C203D1"/>
    <w:rsid w:val="00CA63D9"/>
    <w:rsid w:val="00D52C0E"/>
    <w:rsid w:val="00D844A8"/>
    <w:rsid w:val="00DB08E0"/>
    <w:rsid w:val="00DB4AFF"/>
    <w:rsid w:val="00F74C8D"/>
    <w:rsid w:val="00FF5533"/>
    <w:rsid w:val="1CBC0DDD"/>
    <w:rsid w:val="5A7A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73F235"/>
  <w15:docId w15:val="{9CA1544B-272F-4F1A-8AF1-161CF17E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qFormat/>
    <w:rsid w:val="006350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4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fei Liu</dc:creator>
  <cp:lastModifiedBy>Tianfei Liu</cp:lastModifiedBy>
  <cp:revision>22</cp:revision>
  <dcterms:created xsi:type="dcterms:W3CDTF">2021-10-31T21:43:00Z</dcterms:created>
  <dcterms:modified xsi:type="dcterms:W3CDTF">2021-11-11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2378271E5EC4D149E56945B1FF2076A</vt:lpwstr>
  </property>
</Properties>
</file>